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938"/>
        <w:gridCol w:w="663"/>
        <w:gridCol w:w="662"/>
        <w:gridCol w:w="662"/>
        <w:gridCol w:w="1157"/>
        <w:gridCol w:w="957"/>
        <w:gridCol w:w="1417"/>
      </w:tblGrid>
      <w:tr w:rsidR="00374D9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atomical regions/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eak MNI coordin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Cluster siz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-values/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-value cluster</w:t>
            </w:r>
          </w:p>
        </w:tc>
      </w:tr>
      <w:tr w:rsidR="00374D92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emisphe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(no. voxel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t</w:t>
            </w: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WE corrected</w:t>
            </w:r>
          </w:p>
        </w:tc>
      </w:tr>
      <w:tr w:rsidR="00374D9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Interaction: Time X Stimulus Type</w:t>
            </w: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1 vs. Ex2 X CS+ vs.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-values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frontal gyr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1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.5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71</w:t>
            </w:r>
          </w:p>
        </w:tc>
      </w:tr>
      <w:tr w:rsidR="00374D9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Post-hoc t-tests</w:t>
            </w: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+: Ex1 &gt; Ex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t</w:t>
            </w: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ccipital cortex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9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35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2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temporal gyrus R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6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5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20</w:t>
            </w:r>
          </w:p>
        </w:tc>
        <w:tc>
          <w:tcPr>
            <w:tcW w:w="0" w:type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2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erebellum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67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1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Dorsal anterior cingulate cortex R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49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03</w:t>
            </w:r>
          </w:p>
        </w:tc>
        <w:tc>
          <w:tcPr>
            <w:tcW w:w="0" w:type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5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0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6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93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Rostral anterior cingulate cortex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9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8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74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usiform gyrus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7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00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ccipital cortex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9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19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6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alcarine cortex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33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30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alcarine cortex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5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33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5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Dorsolateral prefrontal cortex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7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98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Brain stem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59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frontal gyrus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23</w:t>
            </w:r>
          </w:p>
        </w:tc>
      </w:tr>
      <w:tr w:rsidR="00374D92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ippocampus 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46</w:t>
            </w:r>
          </w:p>
        </w:tc>
      </w:tr>
      <w:tr w:rsidR="00374D9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-: Ex1 &gt; Ex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ccipital cortex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9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47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35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usiform gyrus R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6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31</w:t>
            </w:r>
          </w:p>
        </w:tc>
        <w:tc>
          <w:tcPr>
            <w:tcW w:w="0" w:type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5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4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19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ccipital cortex L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8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8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0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00</w:t>
            </w:r>
          </w:p>
        </w:tc>
        <w:tc>
          <w:tcPr>
            <w:tcW w:w="0" w:type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37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95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60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Lingual gyrus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19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89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95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Thalam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9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75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22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usiform gyrus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9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5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177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Middle temporal gyr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4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59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Dorsal anterior cingulate cortex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4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4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53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frontal gyr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2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26</w:t>
            </w:r>
          </w:p>
        </w:tc>
      </w:tr>
      <w:tr w:rsidR="00374D92" w:rsidRPr="005C33B2" w:rsidTr="00C4310C"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lastRenderedPageBreak/>
              <w:t>Thalamus R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4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6</w:t>
            </w:r>
          </w:p>
        </w:tc>
        <w:tc>
          <w:tcPr>
            <w:tcW w:w="0" w:type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04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temporal gyr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7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frontal gyrus L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8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9</w:t>
            </w:r>
          </w:p>
        </w:tc>
        <w:tc>
          <w:tcPr>
            <w:tcW w:w="0" w:type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48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central gyr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7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19</w:t>
            </w:r>
          </w:p>
        </w:tc>
      </w:tr>
      <w:tr w:rsidR="00374D92" w:rsidRPr="005C33B2" w:rsidTr="00C4310C"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temporal gyrus R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2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5</w:t>
            </w:r>
          </w:p>
        </w:tc>
        <w:tc>
          <w:tcPr>
            <w:tcW w:w="0" w:type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82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entral gyr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1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6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84</w:t>
            </w:r>
          </w:p>
        </w:tc>
      </w:tr>
      <w:tr w:rsidR="00374D9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+: Ex1 &lt; Ex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No significant activation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-: Ex1 &lt; Ex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No significant activation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Interaction: Time X Stimulus Type</w:t>
            </w: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2 vs. ROF X CS+ vs.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temporal gyr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7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8.9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155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frontal gyrus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7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04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une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6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47</w:t>
            </w:r>
          </w:p>
        </w:tc>
      </w:tr>
      <w:tr w:rsidR="00374D9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Post-hoc t-tests</w:t>
            </w: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+: Ex2 &gt; RO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t</w:t>
            </w: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No significant acti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-: Ex2 &gt; RO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Middle temporal gyrus 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70</w:t>
            </w:r>
          </w:p>
        </w:tc>
      </w:tr>
      <w:tr w:rsidR="00374D9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+: Ex2 &lt; RO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temporal gyr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1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7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90</w:t>
            </w:r>
          </w:p>
        </w:tc>
      </w:tr>
      <w:tr w:rsidR="00374D92" w:rsidRPr="005C33B2" w:rsidTr="00C4310C"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usiform gyrus L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6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4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2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57</w:t>
            </w:r>
          </w:p>
        </w:tc>
        <w:tc>
          <w:tcPr>
            <w:tcW w:w="0" w:type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70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central gyr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4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63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Lingual gyrus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1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31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108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erebellum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7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8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ccipital cortex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9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79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parietal lobe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26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entral gyrus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7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93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une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5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3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230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usiform gyrus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9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98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Middle frontal gyr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14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alcarine cortex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6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98</w:t>
            </w:r>
          </w:p>
        </w:tc>
      </w:tr>
      <w:tr w:rsidR="00374D9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-: Ex2 &lt; RO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usiform gyr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5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32</w:t>
            </w:r>
          </w:p>
        </w:tc>
      </w:tr>
      <w:tr w:rsidR="00374D9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Interaction: Time X Stimulus Type</w:t>
            </w: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1 vs. ROF X CS+ vs.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gular gyr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.1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219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frontal gyrus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7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.0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92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Ventromedial prefrontal cortex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8.09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103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Ventromedial prefrontal cortex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5.63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94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5.4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75</w:t>
            </w:r>
          </w:p>
        </w:tc>
      </w:tr>
      <w:tr w:rsidR="00374D9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Post-hoc t-tests</w:t>
            </w: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+: Ex1 &gt; RO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t</w:t>
            </w: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Thalam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23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19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frontal gyrus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9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67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8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14</w:t>
            </w:r>
          </w:p>
        </w:tc>
      </w:tr>
      <w:tr w:rsidR="00374D92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67</w:t>
            </w:r>
          </w:p>
        </w:tc>
      </w:tr>
      <w:tr w:rsidR="00374D9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-: Ex1 &gt; RO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utamen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47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92</w:t>
            </w:r>
          </w:p>
        </w:tc>
      </w:tr>
      <w:tr w:rsidR="00374D92" w:rsidRPr="005C33B2" w:rsidTr="00C4310C"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Thalamus R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31</w:t>
            </w:r>
          </w:p>
        </w:tc>
        <w:tc>
          <w:tcPr>
            <w:tcW w:w="0" w:type="auto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09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usiform gyr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1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48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entral gyrus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1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98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utamen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9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4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1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7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15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Thalamus L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3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08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7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32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frontal gyr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41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erebellum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67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32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temporal gyrus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4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66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50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temporal gyrus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4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5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5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50</w:t>
            </w:r>
          </w:p>
        </w:tc>
      </w:tr>
      <w:tr w:rsidR="00374D9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+: Ex1 &lt; RO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rbitofrontal cortex R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57</w:t>
            </w:r>
          </w:p>
        </w:tc>
        <w:tc>
          <w:tcPr>
            <w:tcW w:w="0" w:type="auto"/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67</w:t>
            </w:r>
          </w:p>
        </w:tc>
      </w:tr>
      <w:tr w:rsidR="00374D92" w:rsidRPr="005C33B2" w:rsidTr="00C4310C"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frontal gyrus L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82</w:t>
            </w:r>
          </w:p>
        </w:tc>
        <w:tc>
          <w:tcPr>
            <w:tcW w:w="0" w:type="auto"/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14</w:t>
            </w:r>
          </w:p>
        </w:tc>
      </w:tr>
      <w:tr w:rsidR="00374D9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CS-: Ex1 &lt; RO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374D92" w:rsidRPr="005C33B2" w:rsidTr="00C4310C"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Ventrolateral prefrontal cortex 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374D92" w:rsidRPr="005C33B2" w:rsidRDefault="00374D9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69</w:t>
            </w:r>
          </w:p>
        </w:tc>
      </w:tr>
    </w:tbl>
    <w:p w:rsidR="00086B63" w:rsidRDefault="00086B63">
      <w:bookmarkStart w:id="0" w:name="_GoBack"/>
      <w:bookmarkEnd w:id="0"/>
    </w:p>
    <w:sectPr w:rsidR="00086B63" w:rsidSect="00086B6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D92"/>
    <w:rsid w:val="00086B63"/>
    <w:rsid w:val="0037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8108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4D92"/>
    <w:pPr>
      <w:spacing w:after="200" w:line="276" w:lineRule="auto"/>
    </w:pPr>
    <w:rPr>
      <w:rFonts w:ascii="Verdana" w:eastAsia="Verdana" w:hAnsi="Verdana" w:cs="Times New Roman"/>
      <w:sz w:val="18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4D92"/>
    <w:pPr>
      <w:spacing w:after="200" w:line="276" w:lineRule="auto"/>
    </w:pPr>
    <w:rPr>
      <w:rFonts w:ascii="Verdana" w:eastAsia="Verdana" w:hAnsi="Verdana" w:cs="Times New Roman"/>
      <w:sz w:val="18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560</Characters>
  <Application>Microsoft Macintosh Word</Application>
  <DocSecurity>0</DocSecurity>
  <Lines>29</Lines>
  <Paragraphs>8</Paragraphs>
  <ScaleCrop>false</ScaleCrop>
  <Company>Universität Greifswald</Company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ichter</dc:creator>
  <cp:keywords/>
  <dc:description/>
  <cp:lastModifiedBy>Jan Richter</cp:lastModifiedBy>
  <cp:revision>1</cp:revision>
  <dcterms:created xsi:type="dcterms:W3CDTF">2020-03-12T07:07:00Z</dcterms:created>
  <dcterms:modified xsi:type="dcterms:W3CDTF">2020-03-12T07:07:00Z</dcterms:modified>
</cp:coreProperties>
</file>